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1"/>
        <w:tblOverlap w:val="never"/>
        <w:tblW w:w="5000" w:type="pct"/>
        <w:tblLook w:val="04A0"/>
      </w:tblPr>
      <w:tblGrid>
        <w:gridCol w:w="999"/>
        <w:gridCol w:w="1397"/>
        <w:gridCol w:w="1242"/>
        <w:gridCol w:w="1294"/>
        <w:gridCol w:w="1781"/>
        <w:gridCol w:w="755"/>
        <w:gridCol w:w="1054"/>
      </w:tblGrid>
      <w:tr w:rsidR="00A52060" w:rsidRPr="00E255C8" w:rsidTr="00A52060">
        <w:trPr>
          <w:trHeight w:val="290"/>
        </w:trPr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bundance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llicutes</w:t>
            </w:r>
            <w:proofErr w:type="spellEnd"/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ycoplasmatales</w:t>
            </w:r>
            <w:proofErr w:type="spellEnd"/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ycoplasmataceae</w:t>
            </w:r>
            <w:proofErr w:type="spellEnd"/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585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57596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loroflex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loroflex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loroflex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1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85196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odobacter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odobacter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acoccus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67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26138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omati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omati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iodictyon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4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81956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59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07475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bsectionIII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milyI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crocoleus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7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37889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ubacterium</w:t>
            </w:r>
            <w:proofErr w:type="spellEnd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_</w:t>
            </w: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ctale_group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98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99312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bsectionII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milyII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ocaps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35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50322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66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30238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NG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8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08788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s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sobacteri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_Fusobacteri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eptotrichi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27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35104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bsectionII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milyII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ocaps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36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2876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DC4C43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4C43">
              <w:rPr>
                <w:rFonts w:ascii="Times New Roman" w:eastAsia="宋体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DC4C43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4C43">
              <w:rPr>
                <w:rFonts w:ascii="Times New Roman" w:eastAsia="宋体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DC4C43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4C43">
              <w:rPr>
                <w:rFonts w:ascii="Times New Roman" w:eastAsia="宋体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DC4C43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4C43">
              <w:rPr>
                <w:rFonts w:ascii="Times New Roman" w:eastAsia="宋体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DC4C43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4C43">
              <w:rPr>
                <w:rFonts w:ascii="Times New Roman" w:eastAsia="宋体" w:hAnsi="Times New Roman" w:cs="Times New Roman"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DC4C43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4C43">
              <w:rPr>
                <w:rFonts w:ascii="Times New Roman" w:eastAsia="宋体" w:hAnsi="Times New Roman" w:cs="Times New Roman"/>
                <w:sz w:val="18"/>
                <w:szCs w:val="18"/>
              </w:rPr>
              <w:t>OTU99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DC4C43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4C43">
              <w:rPr>
                <w:rFonts w:ascii="Times New Roman" w:eastAsia="宋体" w:hAnsi="Times New Roman" w:cs="Times New Roman"/>
                <w:sz w:val="18"/>
                <w:szCs w:val="18"/>
              </w:rPr>
              <w:t>1.125175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ldilineae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ldiline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ldiline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_f__Caldilineaceae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35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5773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85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72629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loroflex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loroflex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loroflex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8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61904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bsectionIII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milyI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crocoleus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117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44778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odobacter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odobacter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odobacter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82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62729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113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59941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omati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omati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mprocystis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5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8434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odobacter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odobacter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mmobacter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35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1135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M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12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97808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luyver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6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35276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crococc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ryobacterium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85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28903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omati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omati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5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9785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ldilineae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ldiline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ldiline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55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7395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85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9871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bsectionIII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milyI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eptolyngby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78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78718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bsectionIII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milyI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8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199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_norank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48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42076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seudonocardi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seudonocardi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inomycetospor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87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5305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odospirill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odospirill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kermanell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7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07424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Prote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eromonad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eromonad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eromonas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578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E255C8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55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06628</w:t>
            </w:r>
          </w:p>
        </w:tc>
      </w:tr>
      <w:tr w:rsidR="00A52060" w:rsidRPr="00E255C8" w:rsidTr="00A52060">
        <w:trPr>
          <w:trHeight w:val="290"/>
        </w:trPr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DC4C43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4C43">
              <w:rPr>
                <w:rFonts w:ascii="Times New Roman" w:eastAsia="宋体" w:hAnsi="Times New Roman" w:cs="Times New Roman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DC4C43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4C43">
              <w:rPr>
                <w:rFonts w:ascii="Times New Roman" w:eastAsia="宋体" w:hAnsi="Times New Roman" w:cs="Times New Roman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DC4C43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4C43">
              <w:rPr>
                <w:rFonts w:ascii="Times New Roman" w:eastAsia="宋体" w:hAnsi="Times New Roman" w:cs="Times New Roman"/>
                <w:sz w:val="18"/>
                <w:szCs w:val="18"/>
              </w:rPr>
              <w:t>Rhodospirillale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DC4C43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4C43">
              <w:rPr>
                <w:rFonts w:ascii="Times New Roman" w:eastAsia="宋体" w:hAnsi="Times New Roman" w:cs="Times New Roman"/>
                <w:sz w:val="18"/>
                <w:szCs w:val="18"/>
              </w:rPr>
              <w:t>Acetobacteraceae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DC4C43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4C43">
              <w:rPr>
                <w:rFonts w:ascii="Times New Roman" w:eastAsia="宋体" w:hAnsi="Times New Roman" w:cs="Times New Roman"/>
                <w:sz w:val="18"/>
                <w:szCs w:val="18"/>
              </w:rPr>
              <w:t>Rubritepi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DC4C43" w:rsidRDefault="00DC4C43" w:rsidP="00C93F3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4C43">
              <w:rPr>
                <w:rFonts w:ascii="Times New Roman" w:eastAsia="宋体" w:hAnsi="Times New Roman" w:cs="Times New Roman"/>
                <w:sz w:val="18"/>
                <w:szCs w:val="18"/>
              </w:rPr>
              <w:t>OTU8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43" w:rsidRPr="00DC4C43" w:rsidRDefault="00DC4C43" w:rsidP="00C93F3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4C43">
              <w:rPr>
                <w:rFonts w:ascii="Times New Roman" w:eastAsia="宋体" w:hAnsi="Times New Roman" w:cs="Times New Roman"/>
                <w:sz w:val="18"/>
                <w:szCs w:val="18"/>
              </w:rPr>
              <w:t>0.500653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1063" w:rsidRDefault="00FF1063" w:rsidP="00DC4C43">
      <w:pPr>
        <w:spacing w:after="0"/>
      </w:pPr>
      <w:r>
        <w:separator/>
      </w:r>
    </w:p>
  </w:endnote>
  <w:endnote w:type="continuationSeparator" w:id="0">
    <w:p w:rsidR="00FF1063" w:rsidRDefault="00FF1063" w:rsidP="00DC4C4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1063" w:rsidRDefault="00FF1063" w:rsidP="00DC4C43">
      <w:pPr>
        <w:spacing w:after="0"/>
      </w:pPr>
      <w:r>
        <w:separator/>
      </w:r>
    </w:p>
  </w:footnote>
  <w:footnote w:type="continuationSeparator" w:id="0">
    <w:p w:rsidR="00FF1063" w:rsidRDefault="00FF1063" w:rsidP="00DC4C4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8B7726"/>
    <w:rsid w:val="0095675F"/>
    <w:rsid w:val="00A52060"/>
    <w:rsid w:val="00D31D50"/>
    <w:rsid w:val="00DC4C43"/>
    <w:rsid w:val="00FF10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C4C4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C4C4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C4C4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C4C4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8-01-01T01:35:00Z</dcterms:modified>
</cp:coreProperties>
</file>